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5F033" w14:textId="77777777" w:rsidR="004A3E46" w:rsidRDefault="004A3E46" w:rsidP="004A3E46">
      <w:pPr>
        <w:pStyle w:val="NoSpacing"/>
        <w:spacing w:line="480" w:lineRule="auto"/>
        <w:jc w:val="both"/>
        <w:rPr>
          <w:rFonts w:cstheme="minorHAnsi"/>
        </w:rPr>
      </w:pPr>
      <w:r>
        <w:rPr>
          <w:rFonts w:cstheme="minorHAnsi"/>
          <w:b/>
          <w:bCs/>
        </w:rPr>
        <w:t xml:space="preserve">Table S1. </w:t>
      </w:r>
      <w:r>
        <w:rPr>
          <w:rFonts w:cstheme="minorHAnsi"/>
        </w:rPr>
        <w:t>Total I</w:t>
      </w:r>
      <w:r w:rsidRPr="00217948">
        <w:rPr>
          <w:rFonts w:cstheme="minorHAnsi"/>
        </w:rPr>
        <w:t>ngenuity Pathway Analys</w:t>
      </w:r>
      <w:r>
        <w:rPr>
          <w:rFonts w:cstheme="minorHAnsi"/>
        </w:rPr>
        <w:t>i</w:t>
      </w:r>
      <w:r w:rsidRPr="00217948">
        <w:rPr>
          <w:rFonts w:cstheme="minorHAnsi"/>
        </w:rPr>
        <w:t xml:space="preserve">s of genes </w:t>
      </w:r>
      <w:r>
        <w:rPr>
          <w:rFonts w:cstheme="minorHAnsi"/>
        </w:rPr>
        <w:t xml:space="preserve">identified in </w:t>
      </w:r>
      <w:r>
        <w:rPr>
          <w:rFonts w:cstheme="minorHAnsi"/>
          <w:b/>
          <w:bCs/>
        </w:rPr>
        <w:t xml:space="preserve">Fig. 3C </w:t>
      </w:r>
      <w:r w:rsidRPr="00217948">
        <w:rPr>
          <w:rFonts w:cstheme="minorHAnsi"/>
        </w:rPr>
        <w:t xml:space="preserve">that passed </w:t>
      </w:r>
      <w:r>
        <w:rPr>
          <w:rFonts w:cstheme="minorHAnsi"/>
        </w:rPr>
        <w:t>FDR</w:t>
      </w:r>
      <w:r w:rsidRPr="00217948">
        <w:rPr>
          <w:rFonts w:cstheme="minorHAnsi"/>
        </w:rPr>
        <w:t xml:space="preserve"> &lt; 5% and |Z-score| &gt; 2 thresholds</w:t>
      </w:r>
      <w:r>
        <w:rPr>
          <w:rFonts w:cstheme="minorHAnsi"/>
        </w:rPr>
        <w:t xml:space="preserve"> in comparisons of PMA-treated vs. untreated cells, </w:t>
      </w:r>
      <w:r w:rsidRPr="00217948">
        <w:rPr>
          <w:rFonts w:cstheme="minorHAnsi"/>
        </w:rPr>
        <w:t>(–)-hopeaphenol</w:t>
      </w:r>
      <w:r>
        <w:rPr>
          <w:rFonts w:cstheme="minorHAnsi"/>
        </w:rPr>
        <w:t xml:space="preserve">-treated vs. untreated cells, and PMA plus </w:t>
      </w:r>
      <w:r w:rsidRPr="00217948">
        <w:rPr>
          <w:rFonts w:cstheme="minorHAnsi"/>
        </w:rPr>
        <w:t>(–)-hopeaphenol</w:t>
      </w:r>
      <w:r>
        <w:rPr>
          <w:rFonts w:cstheme="minorHAnsi"/>
        </w:rPr>
        <w:t xml:space="preserve"> vs. PMA-treated cells</w:t>
      </w:r>
      <w:r w:rsidRPr="00217948">
        <w:rPr>
          <w:rFonts w:cstheme="minorHAnsi"/>
        </w:rPr>
        <w:t>. For each pathway, data listed include Z-scores (Z) for predicted pathway state (where positive and negative values indicate activation or inhibition by treatment, respectively), number of affected genes (N), p value (pval) and FDR.</w:t>
      </w:r>
    </w:p>
    <w:tbl>
      <w:tblPr>
        <w:tblW w:w="12000" w:type="dxa"/>
        <w:tblLook w:val="04A0" w:firstRow="1" w:lastRow="0" w:firstColumn="1" w:lastColumn="0" w:noHBand="0" w:noVBand="1"/>
      </w:tblPr>
      <w:tblGrid>
        <w:gridCol w:w="6740"/>
        <w:gridCol w:w="1387"/>
        <w:gridCol w:w="980"/>
        <w:gridCol w:w="1064"/>
        <w:gridCol w:w="980"/>
        <w:gridCol w:w="980"/>
      </w:tblGrid>
      <w:tr w:rsidR="004A3E46" w:rsidRPr="004A3E46" w14:paraId="30619FA1" w14:textId="77777777" w:rsidTr="004A3E46">
        <w:trPr>
          <w:trHeight w:val="300"/>
        </w:trPr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CD9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emental Table 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F5E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47C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90B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12B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42D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3E46" w:rsidRPr="004A3E46" w14:paraId="2387DE61" w14:textId="77777777" w:rsidTr="004A3E46">
        <w:trPr>
          <w:trHeight w:val="300"/>
        </w:trPr>
        <w:tc>
          <w:tcPr>
            <w:tcW w:w="120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14:paraId="2C35B5B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MA vs. No treatment</w:t>
            </w:r>
          </w:p>
        </w:tc>
      </w:tr>
      <w:tr w:rsidR="004A3E46" w:rsidRPr="004A3E46" w14:paraId="5CC906BE" w14:textId="77777777" w:rsidTr="004A3E46">
        <w:trPr>
          <w:trHeight w:val="30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06F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gnaling pathwa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998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DCA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D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435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a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35B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6BB3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 genes</w:t>
            </w:r>
          </w:p>
        </w:tc>
      </w:tr>
      <w:tr w:rsidR="004A3E46" w:rsidRPr="004A3E46" w14:paraId="3F78DDB6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981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D-1, PD-L1 cancer immunotherapy pathway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C1B87D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6.30957E-12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27381D8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ED086C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0CF3A8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4929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</w:tr>
      <w:tr w:rsidR="004A3E46" w:rsidRPr="004A3E46" w14:paraId="6A9936CE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58C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-9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F006C9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2.0893E-0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2E537DD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410049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058CDA0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4980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</w:tr>
      <w:tr w:rsidR="004A3E46" w:rsidRPr="004A3E46" w14:paraId="51D61E60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7D1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creatic Adenocarcinoma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6449A2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1.38038E-0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60DB859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0A1CCF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3A42413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D522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</w:tr>
      <w:tr w:rsidR="004A3E46" w:rsidRPr="004A3E46" w14:paraId="02F58FB8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322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RK/MAPK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888BD8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8.12831E-0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70DB1F0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1426AF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0C0D954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412E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</w:tr>
      <w:tr w:rsidR="004A3E46" w:rsidRPr="004A3E46" w14:paraId="02682D92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45F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stemic Lupus Erythematosus In B Cell Signaling Pathway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364A8F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8.91251E-0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07B373F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A74DDE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407143C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1FBD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</w:t>
            </w:r>
          </w:p>
        </w:tc>
      </w:tr>
      <w:tr w:rsidR="004A3E46" w:rsidRPr="004A3E46" w14:paraId="0E00F0E8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FD2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-15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B05779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1.02329E-0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1BCA07A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094F1E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5D1203E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BFFC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</w:tr>
      <w:tr w:rsidR="004A3E46" w:rsidRPr="004A3E46" w14:paraId="012259F6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A5C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ukocyte Extravasation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6B3D28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1.28825E-0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7B9FBD0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A23ED1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0F4C72A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6AFC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</w:tr>
      <w:tr w:rsidR="004A3E46" w:rsidRPr="004A3E46" w14:paraId="333F2015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DEB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-2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D2A646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1.8197E-0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5E5B6EA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4B0854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32F6171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0919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4A3E46" w:rsidRPr="004A3E46" w14:paraId="13459519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9CA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M-CSF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8B552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2.13796E-0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2A4FA24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C10313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243DCFA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3C8A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</w:tr>
      <w:tr w:rsidR="004A3E46" w:rsidRPr="004A3E46" w14:paraId="4164680B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9F3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-3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E6B127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2.29087E-0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3CAF823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42474C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75A060C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DFA3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</w:tr>
      <w:tr w:rsidR="004A3E46" w:rsidRPr="004A3E46" w14:paraId="10513AE5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4EF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osstalk between Dendritic Cells and Natural Killer Cell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7F9C22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2.75423E-0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33993D8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8D9960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6E5DFA7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E723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</w:tr>
      <w:tr w:rsidR="004A3E46" w:rsidRPr="004A3E46" w14:paraId="4CD911B2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278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rombopoietin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5F232B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2.88403E-0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378FA98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D67C29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309FE75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A534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4A3E46" w:rsidRPr="004A3E46" w14:paraId="5EA30B2C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CA2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28 Signaling in T Helper Cell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BF51F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3.80189E-0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66B7715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6846BA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4121C27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E84A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</w:tr>
      <w:tr w:rsidR="004A3E46" w:rsidRPr="004A3E46" w14:paraId="656CB5B0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8C6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3K/AKT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46F0B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4.67735E-0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4E8E214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DA0925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541AE7C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989E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</w:tr>
      <w:tr w:rsidR="004A3E46" w:rsidRPr="004A3E46" w14:paraId="42654135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1F6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c Kinase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F5916B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4.7863E-0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57C9A2A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D71CCA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41C47F9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0107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4A3E46" w:rsidRPr="004A3E46" w14:paraId="715E6396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782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ncostatin M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A456B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7.07946E-0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1A9F845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4A40F8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54F4DB2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74B3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</w:tr>
      <w:tr w:rsidR="004A3E46" w:rsidRPr="004A3E46" w14:paraId="04731075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581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DGF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68277A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8.12831E-0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1634A4E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CA6C89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256B570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6645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</w:tr>
      <w:tr w:rsidR="004A3E46" w:rsidRPr="004A3E46" w14:paraId="3385695F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FF3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K/Stat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12EC3D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1.44544E-0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0A1BF28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D344D0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0A7C0EE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3F25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</w:tr>
      <w:tr w:rsidR="004A3E46" w:rsidRPr="004A3E46" w14:paraId="34A7E2BD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32F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F-κB Activation by Viruse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37CBD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2.04174E-0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149444C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71F9DA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32EFBFD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FB9C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</w:tr>
      <w:tr w:rsidR="004A3E46" w:rsidRPr="004A3E46" w14:paraId="4137113B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2A6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MLP Signaling in Neutrophil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9117EA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3.71535E-0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2F354A6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A73203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1DA7A19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E0B5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</w:tr>
      <w:tr w:rsidR="004A3E46" w:rsidRPr="004A3E46" w14:paraId="36EF3BC2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D67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Acute Myeloid Leukemia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3DD028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6.30957E-0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40B7BB5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39B6D9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5CC9454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295F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</w:tr>
      <w:tr w:rsidR="004A3E46" w:rsidRPr="004A3E46" w14:paraId="3EFADD50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48F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OS-iCOSL Signaling in T Helper Cell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4FFC3C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7.76247E-0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1306B54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3648A8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4322556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3F2E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</w:tr>
      <w:tr w:rsidR="004A3E46" w:rsidRPr="004A3E46" w14:paraId="3B9DEE85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2BE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diac Hypertrophy Signaling (Enhanced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FE59DE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8.70964E-0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16E752C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35E738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1983E65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7F2E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</w:t>
            </w:r>
          </w:p>
        </w:tc>
      </w:tr>
      <w:tr w:rsidR="004A3E46" w:rsidRPr="004A3E46" w14:paraId="1800FB21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282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T10 Cancer Signaling Pathway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A143C3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1.07152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0557466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03596C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22E5CED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E098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4A3E46" w:rsidRPr="004A3E46" w14:paraId="131DA4B5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EE7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tural Killer Cell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9FF1E0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1.38038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7B2FC17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21CF02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5B35FBC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90BF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4A3E46" w:rsidRPr="004A3E46" w14:paraId="26EC88FE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654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escence Pathway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EE577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1.54882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4F9E680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B0A327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213F734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60F1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</w:t>
            </w:r>
          </w:p>
        </w:tc>
      </w:tr>
      <w:tr w:rsidR="004A3E46" w:rsidRPr="004A3E46" w14:paraId="113736C1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4A3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nin-Angiotensin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23D21C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1.8197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6E46001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E7F98E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5018ADB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CB48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</w:tr>
      <w:tr w:rsidR="004A3E46" w:rsidRPr="004A3E46" w14:paraId="32DF812A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401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grin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872774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1.86209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1A5609D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1C3BE3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7D661B2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C7DB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</w:tr>
      <w:tr w:rsidR="004A3E46" w:rsidRPr="004A3E46" w14:paraId="28F50E44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FE2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orectal Cancer Metastasis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AA3F19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2.13796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7E78BB4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8B6335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00DC7DA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C480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</w:tr>
      <w:tr w:rsidR="004A3E46" w:rsidRPr="004A3E46" w14:paraId="012229DF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092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KCθ Signaling in T Lymphocyte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037FE9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2.45471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5F2E762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4771F0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38EDB16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C555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</w:tr>
      <w:tr w:rsidR="004A3E46" w:rsidRPr="004A3E46" w14:paraId="3D881789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05E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rogen-mediated S-phase Entry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C79FF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2.34423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334FDB0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99237A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96EDCC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1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86FD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4A3E46" w:rsidRPr="004A3E46" w14:paraId="432F058D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C56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yc Mediated Apoptosis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DCFCF3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2.45471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084D349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4E6726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67BE7C3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1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0B57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4A3E46" w:rsidRPr="004A3E46" w14:paraId="0F7D827A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D23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GF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43108E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2.51189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582E807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B03688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1CCE540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A0E2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</w:tr>
      <w:tr w:rsidR="004A3E46" w:rsidRPr="004A3E46" w14:paraId="2A275AEF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3E6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1 Pathway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07E35E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2.5704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64E6F77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BB0AFE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14590DA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EA11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</w:tr>
      <w:tr w:rsidR="004A3E46" w:rsidRPr="004A3E46" w14:paraId="2F9A3C26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394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ospholipase C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C1AF47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2.81838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312193F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035FB4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61F6253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DA47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</w:tr>
      <w:tr w:rsidR="004A3E46" w:rsidRPr="004A3E46" w14:paraId="150ECC7F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410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GF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0850DA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2.95121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7B6A437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6AA3C9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3BE32E1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D16C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</w:tr>
      <w:tr w:rsidR="004A3E46" w:rsidRPr="004A3E46" w14:paraId="243A6507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EA9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pe I Diabetes Mellitus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77EB2F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2.95121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32A5668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E5C3CD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0396C32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84CE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</w:tr>
      <w:tr w:rsidR="004A3E46" w:rsidRPr="004A3E46" w14:paraId="44B74903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78B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wth Hormone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41EB12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3.71535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087F959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19B7D7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6528A7A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57E3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</w:tr>
      <w:tr w:rsidR="004A3E46" w:rsidRPr="004A3E46" w14:paraId="75DDAC6C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D3C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 Cell Receptor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46245E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4.16869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69206E0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C291A5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6FE37C3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19F0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</w:tr>
      <w:tr w:rsidR="004A3E46" w:rsidRPr="004A3E46" w14:paraId="508D69DC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9AE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PS-stimulated MAPK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E3E761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4.2658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4D452DB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1F7ABC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458508F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6D81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</w:tr>
      <w:tr w:rsidR="004A3E46" w:rsidRPr="004A3E46" w14:paraId="25F70446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05E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mphotoxin β Receptor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6A60E6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4.36516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6B82D0E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494AE5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26F2299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2266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4A3E46" w:rsidRPr="004A3E46" w14:paraId="26BE7008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AB4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rogen-Dependent Breast Cancer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D967EF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5.88844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619177B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4AB555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5BF6CA7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236D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</w:tr>
      <w:tr w:rsidR="004A3E46" w:rsidRPr="004A3E46" w14:paraId="5C31EEA1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B6E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giopoietin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861872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6.76083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708A7E5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C1EB38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10D9A10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252D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</w:tr>
      <w:tr w:rsidR="004A3E46" w:rsidRPr="004A3E46" w14:paraId="13D0649B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8A7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rbB2-ErbB3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A794B0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6.76083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2A411EA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F427B0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5475E35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FD58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</w:tr>
      <w:tr w:rsidR="004A3E46" w:rsidRPr="004A3E46" w14:paraId="4B6BABF4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54B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le of NFAT in Regulation of the Immune Respons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3AFCCF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8.51138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1A573F0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019CFD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1946BB2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6976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</w:tr>
      <w:tr w:rsidR="004A3E46" w:rsidRPr="004A3E46" w14:paraId="4CCED08F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7F7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optosis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A15D6B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9.54993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52D9E01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B7707D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70744DA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3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48A6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4A3E46" w:rsidRPr="004A3E46" w14:paraId="77C197DA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E5C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ndritic Cell Maturatio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D33B9D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046E760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CB2D87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1427129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1F28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</w:tr>
      <w:tr w:rsidR="004A3E46" w:rsidRPr="004A3E46" w14:paraId="4CB64DA9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879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rine Nucleotides De Novo Biosynthesis II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EBDC6B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10232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317DDF1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4E3F8B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78C9D81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2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34F4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4A3E46" w:rsidRPr="004A3E46" w14:paraId="2B893CA0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1CA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N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2DAE0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10715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0179EBF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D5EC0D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7717FA7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4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001F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4A3E46" w:rsidRPr="004A3E46" w14:paraId="6B2A0493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876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elin Endothelial Signaling Pathway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F41C2D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16218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08DBD4A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47A90E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1D16575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0B76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</w:tr>
      <w:tr w:rsidR="004A3E46" w:rsidRPr="004A3E46" w14:paraId="212D21C5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60E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PARα/RXRα Activatio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AD9691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1737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11A1A75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19E9F5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D53661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2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0042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</w:tr>
      <w:tr w:rsidR="004A3E46" w:rsidRPr="004A3E46" w14:paraId="33078733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39D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Actin Cytoskeleton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B39AF1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19498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2EFE32F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8F4DC2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14AEC28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8656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</w:tr>
      <w:tr w:rsidR="004A3E46" w:rsidRPr="004A3E46" w14:paraId="69EAA72D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746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F-κB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1AFD10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20417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60F2FC4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4C5A1A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0CD7B72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8FB3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</w:tr>
      <w:tr w:rsidR="004A3E46" w:rsidRPr="004A3E46" w14:paraId="71C175BE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51A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egulin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75212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24547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3785927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A5082A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1DB1D71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5D96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</w:tr>
      <w:tr w:rsidR="004A3E46" w:rsidRPr="004A3E46" w14:paraId="24E321AB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DE8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OS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C3AC4A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28840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4597AAB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67DED9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0810F7B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C58B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4A3E46" w:rsidRPr="004A3E46" w14:paraId="3891C177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6CC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40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14C9EA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30199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236E50E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A2222E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6AA1DD3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09D5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4A3E46" w:rsidRPr="004A3E46" w14:paraId="48E02524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D36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ll Cycle Control of Chromosomal Replicatio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936538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36307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042F9A4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13EFBD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84F998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1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2B68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4A3E46" w:rsidRPr="004A3E46" w14:paraId="3217A9AA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AB5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duction of Nitric Oxide and Reactive Oxygen Species in Macrophage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3A34F6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39810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5B29BC4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B28702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0963F7F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B959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</w:tr>
      <w:tr w:rsidR="004A3E46" w:rsidRPr="004A3E46" w14:paraId="3875A2F3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9B6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TEN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5989B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46773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110420A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66652F8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2DC78B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F492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</w:tr>
      <w:tr w:rsidR="004A3E46" w:rsidRPr="004A3E46" w14:paraId="63B24EAC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190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use Embryonic Stem Cell Pluripotency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641BF5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51286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335737D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406F46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09DAC21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5192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</w:tr>
      <w:tr w:rsidR="004A3E46" w:rsidRPr="004A3E46" w14:paraId="21AD4C11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F91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yrimidine Deoxyribonucleotides De Novo Biosynthesis I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0E0FB0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52480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620B88F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6F937AB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7D7EE1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4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69F6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4A3E46" w:rsidRPr="004A3E46" w14:paraId="44922D6A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FD6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c42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E44042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58884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225FE91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47DF58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7F41955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AD4C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</w:tr>
      <w:tr w:rsidR="004A3E46" w:rsidRPr="004A3E46" w14:paraId="309F85A0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01C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GF-β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A828AC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83176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4D120F4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8E1696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0A95F80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9DDD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</w:tr>
      <w:tr w:rsidR="004A3E46" w:rsidRPr="004A3E46" w14:paraId="5815E7EB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17C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-22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A5B002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87096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3022213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860887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1A60A03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E328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4A3E46" w:rsidRPr="004A3E46" w14:paraId="3F3FB635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120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inflammation Signaling Pathway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12EFA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91201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2480CF7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CA383A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27FEC12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528E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</w:tr>
      <w:tr w:rsidR="004A3E46" w:rsidRPr="004A3E46" w14:paraId="5A4B5289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EC6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gnaling by Rho Family GTPase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4A289B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6A897BE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76351F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784D478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DE01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</w:tr>
      <w:tr w:rsidR="004A3E46" w:rsidRPr="004A3E46" w14:paraId="54234CCC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2CB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oA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982EF6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104712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4F272AB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C9EA8B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5DBA4B9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2D00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4A3E46" w:rsidRPr="004A3E46" w14:paraId="5A653D1F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070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c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E89488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120226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33AF3AF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47678E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300978A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6A21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</w:tr>
      <w:tr w:rsidR="004A3E46" w:rsidRPr="004A3E46" w14:paraId="49D73022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B65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3K Signaling in B Lymphocyte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5EDE68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12589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52B2528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E145AA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0DE5DA0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A554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</w:tr>
      <w:tr w:rsidR="004A3E46" w:rsidRPr="004A3E46" w14:paraId="21EE93B2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54E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MGB1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ECFA5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131825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5E4D9BB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25AFAA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574F476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295E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</w:tr>
      <w:tr w:rsidR="004A3E46" w:rsidRPr="004A3E46" w14:paraId="5BA2C2F1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CB0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70S6K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50DFB0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169824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4463FE7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B2589D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7A261E4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4587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4A3E46" w:rsidRPr="004A3E46" w14:paraId="0D9DB75B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7F1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T3 Signaling in Hematopoietic Progenitor Cell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CA1E35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18197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099B1A6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E4FE7A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7A7711D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5327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4A3E46" w:rsidRPr="004A3E46" w14:paraId="2DF549BA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D36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α12/13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AE233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18197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61898DC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511103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2AA7F0A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865C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4A3E46" w:rsidRPr="004A3E46" w14:paraId="68F25C1C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348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PAR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65DA4E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177827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718B78B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EA420E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98E74B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4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0588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</w:tr>
      <w:tr w:rsidR="004A3E46" w:rsidRPr="004A3E46" w14:paraId="384B8E4F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893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rbB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2D1FF0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218776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7D31211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0CEFA5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7F67DCF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4AA0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</w:tr>
      <w:tr w:rsidR="004A3E46" w:rsidRPr="004A3E46" w14:paraId="1915740B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364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tin Nucleation by ARP-WASP Complex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F229D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263026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703D0EF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173704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74A7DC5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DC40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4A3E46" w:rsidRPr="004A3E46" w14:paraId="31F50428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926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PPO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829588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295120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5536CD5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2719F8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4C02256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2E4E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4A3E46" w:rsidRPr="004A3E46" w14:paraId="5F0F7DF2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44E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 Cell Activating Factor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538371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354813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68A7496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4B79D2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4315C05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14A6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4A3E46" w:rsidRPr="004A3E46" w14:paraId="25FBB4AF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9FC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27 Signaling in Lymphocyte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F81809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416869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462EFEE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3F5491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4401F68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ABC6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4A3E46" w:rsidRPr="004A3E46" w14:paraId="3D70EED8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668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-17A Signaling in Airway Cell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51E2C4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436515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61957FB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F50E30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1D23283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A8C3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4A3E46" w:rsidRPr="004A3E46" w14:paraId="5B41489D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B36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TF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0FA559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645654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7EB1DC7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2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863A8E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72549B4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61DC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4A3E46" w:rsidRPr="004A3E46" w14:paraId="3E87CED9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896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arthritis Pathway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E22EA2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831763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4C7D4A0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2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D8EF95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71005AE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CBAD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</w:tr>
      <w:tr w:rsidR="004A3E46" w:rsidRPr="004A3E46" w14:paraId="05391453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3C6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L-6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5748ED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870963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23987EB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2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C42C7B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18F4940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F43C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</w:tr>
      <w:tr w:rsidR="004A3E46" w:rsidRPr="004A3E46" w14:paraId="17D85ADC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699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NK Signaling in Osteoclast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85819C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1122018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46E2887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3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B992F0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3EAD8FB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FECB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4A3E46" w:rsidRPr="004A3E46" w14:paraId="3F99F8FF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568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NA Charg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A5D6FA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1122018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4D90220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3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D75EBF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FE9330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4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7490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4A3E46" w:rsidRPr="004A3E46" w14:paraId="7663E31B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2BD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R Pathway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588FC2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1230268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633F03B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3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37F6F1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AD64BE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3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AC8B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4A3E46" w:rsidRPr="004A3E46" w14:paraId="1AABEE30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8AF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xillin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93B8E2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1737800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4CC8599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4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D21A1E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4E4D605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64E7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4A3E46" w:rsidRPr="004A3E46" w14:paraId="07CA0D98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769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P signaling pathway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1A44F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2344228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19D4524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5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1646CF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04B61CE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F681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4A3E46" w:rsidRPr="004A3E46" w14:paraId="4A8E1DF7" w14:textId="77777777" w:rsidTr="004A3E46">
        <w:trPr>
          <w:trHeight w:val="30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276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GF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58C9A8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2454708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6E11B7B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5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8C1AC9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7905FC6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20C4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4A3E46" w:rsidRPr="004A3E46" w14:paraId="66F51FEC" w14:textId="77777777" w:rsidTr="004A3E46">
        <w:trPr>
          <w:trHeight w:val="300"/>
        </w:trPr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77A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233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2E9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BAC1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79E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22B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3E46" w:rsidRPr="004A3E46" w14:paraId="13DB630F" w14:textId="77777777" w:rsidTr="004A3E46">
        <w:trPr>
          <w:trHeight w:val="300"/>
        </w:trPr>
        <w:tc>
          <w:tcPr>
            <w:tcW w:w="120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14:paraId="64D67F3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–)-Hopeaphenol vs. No treatment</w:t>
            </w:r>
          </w:p>
        </w:tc>
      </w:tr>
      <w:tr w:rsidR="004A3E46" w:rsidRPr="004A3E46" w14:paraId="20F48A57" w14:textId="77777777" w:rsidTr="004A3E46">
        <w:trPr>
          <w:trHeight w:val="30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F68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gnaling pathwa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E50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AE9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D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974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a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FA2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779B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 genes</w:t>
            </w:r>
          </w:p>
        </w:tc>
      </w:tr>
      <w:tr w:rsidR="004A3E46" w:rsidRPr="004A3E46" w14:paraId="77BADCC2" w14:textId="77777777" w:rsidTr="004A3E46">
        <w:trPr>
          <w:trHeight w:val="30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FBE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-15 Signaling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9ACA88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47863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5FC9754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5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EA49D1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C2AC6E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D866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4A3E46" w:rsidRPr="004A3E46" w14:paraId="23731632" w14:textId="77777777" w:rsidTr="004A3E46">
        <w:trPr>
          <w:trHeight w:val="300"/>
        </w:trPr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048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60D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1CD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FEB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2BB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BE2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3E46" w:rsidRPr="004A3E46" w14:paraId="27FC7102" w14:textId="77777777" w:rsidTr="004A3E46">
        <w:trPr>
          <w:trHeight w:val="300"/>
        </w:trPr>
        <w:tc>
          <w:tcPr>
            <w:tcW w:w="120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14:paraId="112733D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MA + (–)-Hopeaphenol vs. PMA</w:t>
            </w:r>
          </w:p>
        </w:tc>
      </w:tr>
      <w:tr w:rsidR="004A3E46" w:rsidRPr="004A3E46" w14:paraId="79CB1955" w14:textId="77777777" w:rsidTr="004A3E46">
        <w:trPr>
          <w:trHeight w:val="30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328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gnaling pathwa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D52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4C4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D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22A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a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D7D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1CF5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 genes</w:t>
            </w:r>
          </w:p>
        </w:tc>
      </w:tr>
      <w:tr w:rsidR="004A3E46" w:rsidRPr="004A3E46" w14:paraId="50F9DDD9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D9F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-15 Signaling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F9113B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6.60693E-05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7BAE6EF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1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6DE3833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C2EE46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1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DE9A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</w:tr>
      <w:tr w:rsidR="004A3E46" w:rsidRPr="004A3E46" w14:paraId="42CCA369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A56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all Cell Lung Cancer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97070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11481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2DF5C63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8C17BE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1BA290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4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5A80C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</w:tr>
      <w:tr w:rsidR="004A3E46" w:rsidRPr="004A3E46" w14:paraId="0A30AF68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BED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D-1, PD-L1 cancer immunotherapy pathway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49669A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66069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29605D6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2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0EBE63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Activa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24EB0BB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C652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</w:tr>
      <w:tr w:rsidR="004A3E46" w:rsidRPr="004A3E46" w14:paraId="4B519DD2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EB6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c Kinase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BE4478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56234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6F98C49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2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2BB61D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79A59F4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BE0F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</w:tr>
      <w:tr w:rsidR="004A3E46" w:rsidRPr="004A3E46" w14:paraId="75232866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6F7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-2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85FCF9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087096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2EAC8F2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2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CFCB23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754CF8A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3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B623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</w:tr>
      <w:tr w:rsidR="004A3E46" w:rsidRPr="004A3E46" w14:paraId="4670BCA9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C42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elin Signaling in Neuron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5E994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151356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4A2B30D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3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75FD0E6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81E7A0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0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B6A7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4A3E46" w:rsidRPr="004A3E46" w14:paraId="6DA87DD3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804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αq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0FFF84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16218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26E5EAB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3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D69ECE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3B2613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8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93CA6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</w:tr>
      <w:tr w:rsidR="004A3E46" w:rsidRPr="004A3E46" w14:paraId="2056318D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F97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Small Cell Lung Cancer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842472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165958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01AFDBC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3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28E9DB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44508B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1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D1F4A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</w:tr>
      <w:tr w:rsidR="004A3E46" w:rsidRPr="004A3E46" w14:paraId="17B1EBD0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B5A2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3K/AKT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BFBF4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323593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3E1AB05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3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0EB920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84E1EF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8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7A0D5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</w:tr>
      <w:tr w:rsidR="004A3E46" w:rsidRPr="004A3E46" w14:paraId="00EE1E21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5BA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stemic Lupus Erythematosus In B Cell Signaling Pathway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BB84438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398107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771E078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4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61401E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89949B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2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CD82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</w:tr>
      <w:tr w:rsidR="004A3E46" w:rsidRPr="004A3E46" w14:paraId="2F46FCB3" w14:textId="77777777" w:rsidTr="004A3E46">
        <w:trPr>
          <w:trHeight w:val="29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7B0E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rbB2-ErbB3 Signal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5ABA239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47863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547B5DB7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4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BC71CC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0A8F72F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1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F9294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</w:tr>
      <w:tr w:rsidR="004A3E46" w:rsidRPr="004A3E46" w14:paraId="7B9DFE92" w14:textId="77777777" w:rsidTr="004A3E46">
        <w:trPr>
          <w:trHeight w:val="300"/>
        </w:trPr>
        <w:tc>
          <w:tcPr>
            <w:tcW w:w="67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3D10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rmatan Sulfate Biosynthesi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7886713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0.00630957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DEAB9"/>
            <w:noWrap/>
            <w:vAlign w:val="bottom"/>
            <w:hideMark/>
          </w:tcPr>
          <w:p w14:paraId="76E7430D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936D03"/>
                <w:kern w:val="0"/>
                <w14:ligatures w14:val="none"/>
              </w:rPr>
              <w:t>5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104534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e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DFC2A9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1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B454B" w14:textId="77777777" w:rsidR="004A3E46" w:rsidRPr="004A3E46" w:rsidRDefault="004A3E46" w:rsidP="004A3E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3E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</w:tbl>
    <w:p w14:paraId="5194D1A4" w14:textId="77777777" w:rsidR="00F86D6A" w:rsidRDefault="00000000"/>
    <w:sectPr w:rsidR="00F86D6A" w:rsidSect="004A3E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E46"/>
    <w:rsid w:val="002026D4"/>
    <w:rsid w:val="002E32C6"/>
    <w:rsid w:val="004A3E46"/>
    <w:rsid w:val="009E3EBA"/>
    <w:rsid w:val="00E2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15CFA"/>
  <w15:chartTrackingRefBased/>
  <w15:docId w15:val="{25D3B176-A2BB-48A7-B4F3-8EF67DB16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3E46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25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45</Words>
  <Characters>5958</Characters>
  <Application>Microsoft Office Word</Application>
  <DocSecurity>0</DocSecurity>
  <Lines>49</Lines>
  <Paragraphs>13</Paragraphs>
  <ScaleCrop>false</ScaleCrop>
  <Company/>
  <LinksUpToDate>false</LinksUpToDate>
  <CharactersWithSpaces>6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Tietjen</dc:creator>
  <cp:keywords/>
  <dc:description/>
  <cp:lastModifiedBy>Ian Tietjen</cp:lastModifiedBy>
  <cp:revision>1</cp:revision>
  <dcterms:created xsi:type="dcterms:W3CDTF">2023-02-17T00:38:00Z</dcterms:created>
  <dcterms:modified xsi:type="dcterms:W3CDTF">2023-02-17T00:39:00Z</dcterms:modified>
</cp:coreProperties>
</file>